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pPr w:leftFromText="180" w:rightFromText="180" w:vertAnchor="page" w:horzAnchor="page" w:tblpX="1270" w:tblpY="905"/>
        <w:tblW w:w="9380" w:type="dxa"/>
        <w:tblLook w:val="04A0" w:firstRow="1" w:lastRow="0" w:firstColumn="1" w:lastColumn="0" w:noHBand="0" w:noVBand="1"/>
      </w:tblPr>
      <w:tblGrid>
        <w:gridCol w:w="2153"/>
        <w:gridCol w:w="2019"/>
        <w:gridCol w:w="1813"/>
        <w:gridCol w:w="1813"/>
        <w:gridCol w:w="1582"/>
      </w:tblGrid>
      <w:tr w:rsidR="006D6068" w:rsidRPr="00166CC3" w14:paraId="6207F893" w14:textId="77777777" w:rsidTr="006D6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top w:val="thickThinSmallGap" w:sz="24" w:space="0" w:color="auto"/>
            </w:tcBorders>
            <w:shd w:val="clear" w:color="auto" w:fill="auto"/>
            <w:vAlign w:val="center"/>
          </w:tcPr>
          <w:p w14:paraId="66AE7C29" w14:textId="77777777" w:rsidR="006D6068" w:rsidRPr="00166CC3" w:rsidRDefault="006D6068" w:rsidP="006D6068">
            <w:pPr>
              <w:contextualSpacing/>
              <w:rPr>
                <w:rFonts w:ascii="Times New Roman" w:hAnsi="Times New Roman" w:cs="Times New Roman"/>
                <w:b w:val="0"/>
                <w:sz w:val="20"/>
              </w:rPr>
            </w:pPr>
            <w:bookmarkStart w:id="0" w:name="_GoBack"/>
            <w:bookmarkEnd w:id="0"/>
          </w:p>
        </w:tc>
        <w:tc>
          <w:tcPr>
            <w:tcW w:w="2019" w:type="dxa"/>
            <w:tcBorders>
              <w:top w:val="thickThinSmallGap" w:sz="2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EDE2389" w14:textId="77777777" w:rsidR="006D6068" w:rsidRPr="00166CC3" w:rsidRDefault="006D6068" w:rsidP="006D606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3" w:type="dxa"/>
            <w:tcBorders>
              <w:top w:val="thickThinSmallGap" w:sz="2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B06152A" w14:textId="77777777" w:rsidR="006D6068" w:rsidRDefault="006D6068" w:rsidP="006D606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mall effect</w:t>
            </w:r>
          </w:p>
          <w:p w14:paraId="7366B04A" w14:textId="77777777" w:rsidR="006D6068" w:rsidRPr="00166CC3" w:rsidRDefault="006D6068" w:rsidP="006D606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w = 0.1)</w:t>
            </w:r>
          </w:p>
        </w:tc>
        <w:tc>
          <w:tcPr>
            <w:tcW w:w="1813" w:type="dxa"/>
            <w:tcBorders>
              <w:top w:val="thickThinSmallGap" w:sz="2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5860463" w14:textId="77777777" w:rsidR="006D6068" w:rsidRDefault="006D6068" w:rsidP="006D606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dium effect</w:t>
            </w:r>
          </w:p>
          <w:p w14:paraId="41632D65" w14:textId="77777777" w:rsidR="006D6068" w:rsidRPr="00166CC3" w:rsidRDefault="006D6068" w:rsidP="006D606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w = 0.3)</w:t>
            </w:r>
          </w:p>
        </w:tc>
        <w:tc>
          <w:tcPr>
            <w:tcW w:w="1582" w:type="dxa"/>
            <w:tcBorders>
              <w:top w:val="thickThinSmallGap" w:sz="2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4D156F5" w14:textId="77777777" w:rsidR="006D6068" w:rsidRDefault="006D6068" w:rsidP="006D606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e effect</w:t>
            </w:r>
          </w:p>
          <w:p w14:paraId="3E01B19F" w14:textId="77777777" w:rsidR="006D6068" w:rsidRPr="00166CC3" w:rsidRDefault="006D6068" w:rsidP="006D606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w = 0.5)</w:t>
            </w:r>
          </w:p>
        </w:tc>
      </w:tr>
      <w:tr w:rsidR="006D6068" w:rsidRPr="00166CC3" w14:paraId="29095D1E" w14:textId="77777777" w:rsidTr="006D6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vAlign w:val="center"/>
          </w:tcPr>
          <w:p w14:paraId="66D81B1B" w14:textId="77777777" w:rsidR="006D6068" w:rsidRPr="00166CC3" w:rsidRDefault="006D6068" w:rsidP="006D606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66C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166C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umbricoides</w:t>
            </w:r>
            <w:proofErr w:type="spellEnd"/>
          </w:p>
        </w:tc>
        <w:tc>
          <w:tcPr>
            <w:tcW w:w="2019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0B94D6BE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181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67FEFB22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813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3BF52576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top w:val="dashSmallGap" w:sz="4" w:space="0" w:color="auto"/>
            </w:tcBorders>
            <w:shd w:val="clear" w:color="auto" w:fill="auto"/>
            <w:vAlign w:val="center"/>
          </w:tcPr>
          <w:p w14:paraId="46AAFF1A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068" w:rsidRPr="00166CC3" w14:paraId="5CEE3DB8" w14:textId="77777777" w:rsidTr="006D6068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vAlign w:val="center"/>
          </w:tcPr>
          <w:p w14:paraId="6746051D" w14:textId="77777777" w:rsidR="006D6068" w:rsidRPr="00166CC3" w:rsidRDefault="006D6068" w:rsidP="006D606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66C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166C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2019" w:type="dxa"/>
            <w:shd w:val="clear" w:color="auto" w:fill="auto"/>
            <w:vAlign w:val="center"/>
          </w:tcPr>
          <w:p w14:paraId="043F12BD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2BE910A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3CEDED5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1247860C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068" w:rsidRPr="00166CC3" w14:paraId="09B082E4" w14:textId="77777777" w:rsidTr="006D6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vAlign w:val="center"/>
          </w:tcPr>
          <w:p w14:paraId="3AC2A0FF" w14:textId="77777777" w:rsidR="006D6068" w:rsidRPr="00166CC3" w:rsidRDefault="006D6068" w:rsidP="006D606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66C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. </w:t>
            </w:r>
            <w:proofErr w:type="spellStart"/>
            <w:r w:rsidRPr="00166C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2019" w:type="dxa"/>
            <w:shd w:val="clear" w:color="auto" w:fill="auto"/>
            <w:vAlign w:val="center"/>
          </w:tcPr>
          <w:p w14:paraId="57A738B7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4537BBC4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62B2EA4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582" w:type="dxa"/>
            <w:shd w:val="clear" w:color="auto" w:fill="auto"/>
            <w:vAlign w:val="center"/>
          </w:tcPr>
          <w:p w14:paraId="41A8F44A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D6068" w:rsidRPr="00166CC3" w14:paraId="59BA398D" w14:textId="77777777" w:rsidTr="006D6068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539A2DA8" w14:textId="77777777" w:rsidR="006D6068" w:rsidRPr="00166CC3" w:rsidRDefault="006D6068" w:rsidP="006D6068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66C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cylostoma</w:t>
            </w:r>
            <w:proofErr w:type="spellEnd"/>
            <w:r w:rsidRPr="00166CC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2019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5CD67526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813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2A591AF5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813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376BEEEA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582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42B94C8B" w14:textId="77777777" w:rsidR="006D6068" w:rsidRPr="00166CC3" w:rsidRDefault="006D6068" w:rsidP="006D6068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DB6CE3B" w14:textId="77777777" w:rsidR="00C10E0D" w:rsidRDefault="00C10E0D" w:rsidP="009B5B30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29F005" w14:textId="0D9D30B6" w:rsidR="00B758FD" w:rsidRPr="00B758FD" w:rsidRDefault="00B758FD" w:rsidP="009B5B30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B758FD" w:rsidRPr="00B758FD" w:rsidSect="009660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d2d5rdtezrs6e9pddvps0rwd929z2strdr&quot;&gt;EndNote_Library_PhD&lt;record-ids&gt;&lt;item&gt;495&lt;/item&gt;&lt;/record-ids&gt;&lt;/item&gt;&lt;/Libraries&gt;"/>
  </w:docVars>
  <w:rsids>
    <w:rsidRoot w:val="000B0920"/>
    <w:rsid w:val="000069ED"/>
    <w:rsid w:val="00007191"/>
    <w:rsid w:val="00007F06"/>
    <w:rsid w:val="0001513E"/>
    <w:rsid w:val="000168CD"/>
    <w:rsid w:val="00034A53"/>
    <w:rsid w:val="00053DAB"/>
    <w:rsid w:val="0006627D"/>
    <w:rsid w:val="00070275"/>
    <w:rsid w:val="00077F3B"/>
    <w:rsid w:val="00084590"/>
    <w:rsid w:val="0008523F"/>
    <w:rsid w:val="0009289C"/>
    <w:rsid w:val="000A2D81"/>
    <w:rsid w:val="000A3257"/>
    <w:rsid w:val="000B0920"/>
    <w:rsid w:val="000C28AB"/>
    <w:rsid w:val="000D0111"/>
    <w:rsid w:val="000D067D"/>
    <w:rsid w:val="000D2FDD"/>
    <w:rsid w:val="000D7421"/>
    <w:rsid w:val="000F4EC0"/>
    <w:rsid w:val="000F5A67"/>
    <w:rsid w:val="00103829"/>
    <w:rsid w:val="00112654"/>
    <w:rsid w:val="00114A01"/>
    <w:rsid w:val="00115256"/>
    <w:rsid w:val="00123DC2"/>
    <w:rsid w:val="00132D6D"/>
    <w:rsid w:val="00143720"/>
    <w:rsid w:val="00150085"/>
    <w:rsid w:val="0015029E"/>
    <w:rsid w:val="00151FCC"/>
    <w:rsid w:val="00154E0C"/>
    <w:rsid w:val="00155AD7"/>
    <w:rsid w:val="00155C58"/>
    <w:rsid w:val="00164C33"/>
    <w:rsid w:val="00180B8E"/>
    <w:rsid w:val="0018352A"/>
    <w:rsid w:val="001A188A"/>
    <w:rsid w:val="001A1ADE"/>
    <w:rsid w:val="001A54C9"/>
    <w:rsid w:val="001A7EDE"/>
    <w:rsid w:val="001B4ECB"/>
    <w:rsid w:val="001B75C4"/>
    <w:rsid w:val="001C19AC"/>
    <w:rsid w:val="001C5262"/>
    <w:rsid w:val="001C76A3"/>
    <w:rsid w:val="001E0513"/>
    <w:rsid w:val="001E1392"/>
    <w:rsid w:val="001E21DD"/>
    <w:rsid w:val="001F386C"/>
    <w:rsid w:val="00214EB9"/>
    <w:rsid w:val="0021523A"/>
    <w:rsid w:val="0024338A"/>
    <w:rsid w:val="00251E1C"/>
    <w:rsid w:val="00260AB6"/>
    <w:rsid w:val="00266E7D"/>
    <w:rsid w:val="0027177E"/>
    <w:rsid w:val="00273A6B"/>
    <w:rsid w:val="002755D4"/>
    <w:rsid w:val="00285563"/>
    <w:rsid w:val="00287A83"/>
    <w:rsid w:val="00287F19"/>
    <w:rsid w:val="002909D5"/>
    <w:rsid w:val="0029125F"/>
    <w:rsid w:val="00297771"/>
    <w:rsid w:val="002A123D"/>
    <w:rsid w:val="002B0D3C"/>
    <w:rsid w:val="002B758B"/>
    <w:rsid w:val="002D1559"/>
    <w:rsid w:val="002D3F0A"/>
    <w:rsid w:val="002D6084"/>
    <w:rsid w:val="002E2C23"/>
    <w:rsid w:val="002E63E8"/>
    <w:rsid w:val="002F29F3"/>
    <w:rsid w:val="002F6732"/>
    <w:rsid w:val="003156D3"/>
    <w:rsid w:val="003221D9"/>
    <w:rsid w:val="00325730"/>
    <w:rsid w:val="00347E46"/>
    <w:rsid w:val="003614DB"/>
    <w:rsid w:val="00366164"/>
    <w:rsid w:val="003666B6"/>
    <w:rsid w:val="0037773C"/>
    <w:rsid w:val="0038320B"/>
    <w:rsid w:val="00383FC6"/>
    <w:rsid w:val="003A1CD0"/>
    <w:rsid w:val="003A43E3"/>
    <w:rsid w:val="003A5B96"/>
    <w:rsid w:val="003A792A"/>
    <w:rsid w:val="003B0160"/>
    <w:rsid w:val="003B254E"/>
    <w:rsid w:val="003B3298"/>
    <w:rsid w:val="003B465B"/>
    <w:rsid w:val="003B5343"/>
    <w:rsid w:val="003C6847"/>
    <w:rsid w:val="003D50F3"/>
    <w:rsid w:val="003E4B15"/>
    <w:rsid w:val="003E7709"/>
    <w:rsid w:val="00412079"/>
    <w:rsid w:val="004171D9"/>
    <w:rsid w:val="004177FA"/>
    <w:rsid w:val="00423485"/>
    <w:rsid w:val="00425472"/>
    <w:rsid w:val="00427A11"/>
    <w:rsid w:val="004373FD"/>
    <w:rsid w:val="0045104A"/>
    <w:rsid w:val="00453D14"/>
    <w:rsid w:val="0045635D"/>
    <w:rsid w:val="00465D12"/>
    <w:rsid w:val="00486610"/>
    <w:rsid w:val="004904EF"/>
    <w:rsid w:val="00493486"/>
    <w:rsid w:val="00496E56"/>
    <w:rsid w:val="004A43A7"/>
    <w:rsid w:val="004B51AD"/>
    <w:rsid w:val="004C13A2"/>
    <w:rsid w:val="004D3A5F"/>
    <w:rsid w:val="004F2193"/>
    <w:rsid w:val="004F53C4"/>
    <w:rsid w:val="004F6803"/>
    <w:rsid w:val="00501A57"/>
    <w:rsid w:val="005024E6"/>
    <w:rsid w:val="00506768"/>
    <w:rsid w:val="005067FB"/>
    <w:rsid w:val="00507279"/>
    <w:rsid w:val="00515B8C"/>
    <w:rsid w:val="005331A3"/>
    <w:rsid w:val="005378FD"/>
    <w:rsid w:val="0054137C"/>
    <w:rsid w:val="00543E0F"/>
    <w:rsid w:val="00554C50"/>
    <w:rsid w:val="00561D9C"/>
    <w:rsid w:val="005700BF"/>
    <w:rsid w:val="005838BE"/>
    <w:rsid w:val="0058746B"/>
    <w:rsid w:val="005911DA"/>
    <w:rsid w:val="00594910"/>
    <w:rsid w:val="005A3D67"/>
    <w:rsid w:val="005A43EB"/>
    <w:rsid w:val="005B388C"/>
    <w:rsid w:val="005B56C7"/>
    <w:rsid w:val="005C0165"/>
    <w:rsid w:val="005D525C"/>
    <w:rsid w:val="005E18B3"/>
    <w:rsid w:val="00602C24"/>
    <w:rsid w:val="00607707"/>
    <w:rsid w:val="006134C1"/>
    <w:rsid w:val="0061456E"/>
    <w:rsid w:val="00625C93"/>
    <w:rsid w:val="00626771"/>
    <w:rsid w:val="00636782"/>
    <w:rsid w:val="0064275C"/>
    <w:rsid w:val="006529A9"/>
    <w:rsid w:val="00655EB6"/>
    <w:rsid w:val="00662A68"/>
    <w:rsid w:val="00663B9E"/>
    <w:rsid w:val="00664858"/>
    <w:rsid w:val="00666799"/>
    <w:rsid w:val="00671CB9"/>
    <w:rsid w:val="0067208F"/>
    <w:rsid w:val="00675B23"/>
    <w:rsid w:val="00676E0F"/>
    <w:rsid w:val="00697AC7"/>
    <w:rsid w:val="006A029E"/>
    <w:rsid w:val="006A397D"/>
    <w:rsid w:val="006B01E5"/>
    <w:rsid w:val="006D6068"/>
    <w:rsid w:val="006D6EB5"/>
    <w:rsid w:val="00703CED"/>
    <w:rsid w:val="00712094"/>
    <w:rsid w:val="00723AF0"/>
    <w:rsid w:val="00732560"/>
    <w:rsid w:val="007411B3"/>
    <w:rsid w:val="007443B6"/>
    <w:rsid w:val="00744475"/>
    <w:rsid w:val="00746DCC"/>
    <w:rsid w:val="00757693"/>
    <w:rsid w:val="00760535"/>
    <w:rsid w:val="0076524E"/>
    <w:rsid w:val="0076791A"/>
    <w:rsid w:val="00770569"/>
    <w:rsid w:val="00773E03"/>
    <w:rsid w:val="00777389"/>
    <w:rsid w:val="007936AD"/>
    <w:rsid w:val="007A0835"/>
    <w:rsid w:val="007A0EF8"/>
    <w:rsid w:val="007A19B6"/>
    <w:rsid w:val="007A7E93"/>
    <w:rsid w:val="007B30C5"/>
    <w:rsid w:val="007B7F8A"/>
    <w:rsid w:val="007C1821"/>
    <w:rsid w:val="007C538D"/>
    <w:rsid w:val="007C6A75"/>
    <w:rsid w:val="007D00B1"/>
    <w:rsid w:val="007D37E0"/>
    <w:rsid w:val="007D5C4E"/>
    <w:rsid w:val="007F1A24"/>
    <w:rsid w:val="007F27CA"/>
    <w:rsid w:val="00812505"/>
    <w:rsid w:val="008211F0"/>
    <w:rsid w:val="0082183A"/>
    <w:rsid w:val="00822EBE"/>
    <w:rsid w:val="00823EE8"/>
    <w:rsid w:val="00824739"/>
    <w:rsid w:val="00846EDA"/>
    <w:rsid w:val="00853220"/>
    <w:rsid w:val="00854DF8"/>
    <w:rsid w:val="00860F91"/>
    <w:rsid w:val="00867B2D"/>
    <w:rsid w:val="00885183"/>
    <w:rsid w:val="00887302"/>
    <w:rsid w:val="00887B0F"/>
    <w:rsid w:val="00891291"/>
    <w:rsid w:val="00893D0B"/>
    <w:rsid w:val="00894A37"/>
    <w:rsid w:val="008964DD"/>
    <w:rsid w:val="008A2491"/>
    <w:rsid w:val="008A4709"/>
    <w:rsid w:val="008A6A53"/>
    <w:rsid w:val="008B04E5"/>
    <w:rsid w:val="008B78D9"/>
    <w:rsid w:val="008D1CF8"/>
    <w:rsid w:val="008D2102"/>
    <w:rsid w:val="008D3955"/>
    <w:rsid w:val="008D3D0A"/>
    <w:rsid w:val="008D7599"/>
    <w:rsid w:val="008E189C"/>
    <w:rsid w:val="008F6C09"/>
    <w:rsid w:val="00901991"/>
    <w:rsid w:val="00901BD3"/>
    <w:rsid w:val="0091128D"/>
    <w:rsid w:val="009137D6"/>
    <w:rsid w:val="0091752E"/>
    <w:rsid w:val="0092186D"/>
    <w:rsid w:val="0092209B"/>
    <w:rsid w:val="0093649F"/>
    <w:rsid w:val="00942D36"/>
    <w:rsid w:val="00943A11"/>
    <w:rsid w:val="00944323"/>
    <w:rsid w:val="0095007C"/>
    <w:rsid w:val="00957F9B"/>
    <w:rsid w:val="009649F0"/>
    <w:rsid w:val="0096602D"/>
    <w:rsid w:val="009760D2"/>
    <w:rsid w:val="00980A1B"/>
    <w:rsid w:val="00997246"/>
    <w:rsid w:val="00997E2F"/>
    <w:rsid w:val="009B40B6"/>
    <w:rsid w:val="009B5B30"/>
    <w:rsid w:val="009B7AD3"/>
    <w:rsid w:val="009C0575"/>
    <w:rsid w:val="009C1837"/>
    <w:rsid w:val="009C1E63"/>
    <w:rsid w:val="009C2A29"/>
    <w:rsid w:val="009C30A1"/>
    <w:rsid w:val="009C4342"/>
    <w:rsid w:val="009C4943"/>
    <w:rsid w:val="009C529E"/>
    <w:rsid w:val="009C6AAB"/>
    <w:rsid w:val="009D0063"/>
    <w:rsid w:val="009D2A88"/>
    <w:rsid w:val="009E62F8"/>
    <w:rsid w:val="009F5775"/>
    <w:rsid w:val="009F695F"/>
    <w:rsid w:val="00A037D9"/>
    <w:rsid w:val="00A04F45"/>
    <w:rsid w:val="00A07B5C"/>
    <w:rsid w:val="00A25656"/>
    <w:rsid w:val="00A32FC3"/>
    <w:rsid w:val="00A33140"/>
    <w:rsid w:val="00A47639"/>
    <w:rsid w:val="00A60A48"/>
    <w:rsid w:val="00A6202B"/>
    <w:rsid w:val="00A65E07"/>
    <w:rsid w:val="00A81165"/>
    <w:rsid w:val="00A86CCA"/>
    <w:rsid w:val="00A87D90"/>
    <w:rsid w:val="00AA404C"/>
    <w:rsid w:val="00AA5BA4"/>
    <w:rsid w:val="00AB6A70"/>
    <w:rsid w:val="00AB70F0"/>
    <w:rsid w:val="00AC1CE2"/>
    <w:rsid w:val="00AC2216"/>
    <w:rsid w:val="00AC7D6A"/>
    <w:rsid w:val="00AD1D3C"/>
    <w:rsid w:val="00AD3884"/>
    <w:rsid w:val="00AD3C27"/>
    <w:rsid w:val="00AD3F71"/>
    <w:rsid w:val="00AD608F"/>
    <w:rsid w:val="00AD61B0"/>
    <w:rsid w:val="00AE36FB"/>
    <w:rsid w:val="00AE5193"/>
    <w:rsid w:val="00B1086F"/>
    <w:rsid w:val="00B152FB"/>
    <w:rsid w:val="00B17B04"/>
    <w:rsid w:val="00B20906"/>
    <w:rsid w:val="00B324F0"/>
    <w:rsid w:val="00B34659"/>
    <w:rsid w:val="00B36F59"/>
    <w:rsid w:val="00B54CDA"/>
    <w:rsid w:val="00B620B5"/>
    <w:rsid w:val="00B6482A"/>
    <w:rsid w:val="00B71717"/>
    <w:rsid w:val="00B758FD"/>
    <w:rsid w:val="00B77AD1"/>
    <w:rsid w:val="00B91793"/>
    <w:rsid w:val="00BA489A"/>
    <w:rsid w:val="00BA612A"/>
    <w:rsid w:val="00BB1091"/>
    <w:rsid w:val="00BC36E8"/>
    <w:rsid w:val="00BC3FB2"/>
    <w:rsid w:val="00BC41F5"/>
    <w:rsid w:val="00BD0300"/>
    <w:rsid w:val="00BD0F05"/>
    <w:rsid w:val="00C01F3D"/>
    <w:rsid w:val="00C10E0D"/>
    <w:rsid w:val="00C134BC"/>
    <w:rsid w:val="00C136A8"/>
    <w:rsid w:val="00C16546"/>
    <w:rsid w:val="00C21615"/>
    <w:rsid w:val="00C335EC"/>
    <w:rsid w:val="00C33A82"/>
    <w:rsid w:val="00C46055"/>
    <w:rsid w:val="00C514E0"/>
    <w:rsid w:val="00C517A1"/>
    <w:rsid w:val="00C538FB"/>
    <w:rsid w:val="00C62AF4"/>
    <w:rsid w:val="00C645B1"/>
    <w:rsid w:val="00C735A5"/>
    <w:rsid w:val="00C82F75"/>
    <w:rsid w:val="00C944BE"/>
    <w:rsid w:val="00C94880"/>
    <w:rsid w:val="00CA146A"/>
    <w:rsid w:val="00CA18EF"/>
    <w:rsid w:val="00CA54CC"/>
    <w:rsid w:val="00CB2487"/>
    <w:rsid w:val="00CB262B"/>
    <w:rsid w:val="00CB524A"/>
    <w:rsid w:val="00CC3D8B"/>
    <w:rsid w:val="00CC620A"/>
    <w:rsid w:val="00CD191F"/>
    <w:rsid w:val="00CD6650"/>
    <w:rsid w:val="00CD7480"/>
    <w:rsid w:val="00CE427D"/>
    <w:rsid w:val="00CF7A4B"/>
    <w:rsid w:val="00D025BC"/>
    <w:rsid w:val="00D12EB4"/>
    <w:rsid w:val="00D21636"/>
    <w:rsid w:val="00D26927"/>
    <w:rsid w:val="00D26E60"/>
    <w:rsid w:val="00D37EB2"/>
    <w:rsid w:val="00D4336B"/>
    <w:rsid w:val="00D44FCF"/>
    <w:rsid w:val="00D536A3"/>
    <w:rsid w:val="00D5391A"/>
    <w:rsid w:val="00D57A0E"/>
    <w:rsid w:val="00D67049"/>
    <w:rsid w:val="00D67F6C"/>
    <w:rsid w:val="00D71AAB"/>
    <w:rsid w:val="00D83600"/>
    <w:rsid w:val="00D8399C"/>
    <w:rsid w:val="00D8653D"/>
    <w:rsid w:val="00D91EE5"/>
    <w:rsid w:val="00DA1681"/>
    <w:rsid w:val="00DA6C2D"/>
    <w:rsid w:val="00DB4FCA"/>
    <w:rsid w:val="00DC1E7F"/>
    <w:rsid w:val="00DC29A2"/>
    <w:rsid w:val="00DC534A"/>
    <w:rsid w:val="00DC5A5B"/>
    <w:rsid w:val="00DD4BEF"/>
    <w:rsid w:val="00DD680D"/>
    <w:rsid w:val="00DE1099"/>
    <w:rsid w:val="00DE564E"/>
    <w:rsid w:val="00DE679B"/>
    <w:rsid w:val="00DF263C"/>
    <w:rsid w:val="00DF772E"/>
    <w:rsid w:val="00E00568"/>
    <w:rsid w:val="00E023C4"/>
    <w:rsid w:val="00E11BAC"/>
    <w:rsid w:val="00E17A64"/>
    <w:rsid w:val="00E22F8F"/>
    <w:rsid w:val="00E402A6"/>
    <w:rsid w:val="00E41A1A"/>
    <w:rsid w:val="00E425AA"/>
    <w:rsid w:val="00E46BEB"/>
    <w:rsid w:val="00E46EC2"/>
    <w:rsid w:val="00E55654"/>
    <w:rsid w:val="00E57B15"/>
    <w:rsid w:val="00E57D85"/>
    <w:rsid w:val="00E60D59"/>
    <w:rsid w:val="00E6109B"/>
    <w:rsid w:val="00E64BE2"/>
    <w:rsid w:val="00E64BE5"/>
    <w:rsid w:val="00E72D5A"/>
    <w:rsid w:val="00E766F5"/>
    <w:rsid w:val="00E76ECA"/>
    <w:rsid w:val="00E779C3"/>
    <w:rsid w:val="00E82A46"/>
    <w:rsid w:val="00E92124"/>
    <w:rsid w:val="00E97D37"/>
    <w:rsid w:val="00EA27D2"/>
    <w:rsid w:val="00EB19DF"/>
    <w:rsid w:val="00EB4FC3"/>
    <w:rsid w:val="00ED0B98"/>
    <w:rsid w:val="00ED30EA"/>
    <w:rsid w:val="00ED4D70"/>
    <w:rsid w:val="00EE2701"/>
    <w:rsid w:val="00EE2A5E"/>
    <w:rsid w:val="00EF3929"/>
    <w:rsid w:val="00F01B89"/>
    <w:rsid w:val="00F02BA4"/>
    <w:rsid w:val="00F02C1B"/>
    <w:rsid w:val="00F059DC"/>
    <w:rsid w:val="00F06124"/>
    <w:rsid w:val="00F10BB2"/>
    <w:rsid w:val="00F160FD"/>
    <w:rsid w:val="00F23224"/>
    <w:rsid w:val="00F318EE"/>
    <w:rsid w:val="00F33E28"/>
    <w:rsid w:val="00F37F33"/>
    <w:rsid w:val="00F41B0E"/>
    <w:rsid w:val="00F444AA"/>
    <w:rsid w:val="00F4554A"/>
    <w:rsid w:val="00F47009"/>
    <w:rsid w:val="00F50791"/>
    <w:rsid w:val="00F55179"/>
    <w:rsid w:val="00F5740F"/>
    <w:rsid w:val="00F66A19"/>
    <w:rsid w:val="00F779A1"/>
    <w:rsid w:val="00F918D2"/>
    <w:rsid w:val="00F93703"/>
    <w:rsid w:val="00F95184"/>
    <w:rsid w:val="00F95511"/>
    <w:rsid w:val="00FA115E"/>
    <w:rsid w:val="00FA7BAF"/>
    <w:rsid w:val="00FB4D6D"/>
    <w:rsid w:val="00FB72FF"/>
    <w:rsid w:val="00FC0DDB"/>
    <w:rsid w:val="00FC1F79"/>
    <w:rsid w:val="00FC4712"/>
    <w:rsid w:val="00FC5382"/>
    <w:rsid w:val="00FC695F"/>
    <w:rsid w:val="00FC7B68"/>
    <w:rsid w:val="00FD5224"/>
    <w:rsid w:val="00FE037E"/>
    <w:rsid w:val="00FE2FD5"/>
    <w:rsid w:val="00FE3084"/>
    <w:rsid w:val="00FE690C"/>
    <w:rsid w:val="00FF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D721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B092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rsid w:val="00C10E0D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10E0D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</Words>
  <Characters>17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tracke</dc:creator>
  <cp:keywords/>
  <dc:description/>
  <cp:lastModifiedBy>Katharina Stracke</cp:lastModifiedBy>
  <cp:revision>4</cp:revision>
  <dcterms:created xsi:type="dcterms:W3CDTF">2018-12-18T04:00:00Z</dcterms:created>
  <dcterms:modified xsi:type="dcterms:W3CDTF">2019-01-08T03:53:00Z</dcterms:modified>
</cp:coreProperties>
</file>